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A3CB" w14:textId="748E9CFB" w:rsidR="008A7A3C" w:rsidRPr="00782789" w:rsidRDefault="008A7A3C" w:rsidP="008A7A3C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147AF2">
        <w:rPr>
          <w:rFonts w:ascii="Palatino Linotype" w:hAnsi="Palatino Linotype"/>
          <w:b/>
          <w:bCs/>
          <w:i w:val="0"/>
          <w:iCs w:val="0"/>
          <w:color w:val="auto"/>
        </w:rPr>
        <w:t>S.2</w:t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The </w:t>
      </w:r>
      <w:r w:rsidR="00147AF2">
        <w:rPr>
          <w:rFonts w:ascii="Palatino Linotype" w:hAnsi="Palatino Linotype"/>
          <w:i w:val="0"/>
          <w:iCs w:val="0"/>
          <w:color w:val="auto"/>
        </w:rPr>
        <w:t>names</w:t>
      </w:r>
      <w:r w:rsidR="006A1F7D">
        <w:rPr>
          <w:rFonts w:ascii="Palatino Linotype" w:hAnsi="Palatino Linotype"/>
          <w:i w:val="0"/>
          <w:iCs w:val="0"/>
          <w:color w:val="auto"/>
        </w:rPr>
        <w:t>, input size, and patch/stride size</w:t>
      </w:r>
      <w:r w:rsidR="00147AF2">
        <w:rPr>
          <w:rFonts w:ascii="Palatino Linotype" w:hAnsi="Palatino Linotype"/>
          <w:i w:val="0"/>
          <w:iCs w:val="0"/>
          <w:color w:val="auto"/>
        </w:rPr>
        <w:t xml:space="preserve"> of the numerous layers of Inception-V3 CNN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603"/>
        <w:gridCol w:w="2830"/>
      </w:tblGrid>
      <w:tr w:rsidR="008A7A3C" w14:paraId="6B53A434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8B46E6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CFD109C" w14:textId="11489C80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Patch size / Stride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372EF51" w14:textId="7A68CD94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Input</w:t>
            </w:r>
            <w:r w:rsidR="008A7A3C"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 xml:space="preserve"> Size</w:t>
            </w:r>
          </w:p>
        </w:tc>
      </w:tr>
      <w:tr w:rsidR="008A7A3C" w14:paraId="3B96EF3D" w14:textId="77777777" w:rsidTr="00C5178D">
        <w:trPr>
          <w:trHeight w:val="206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2CF5E6C" w14:textId="67469D96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8660EB4" w14:textId="2CE48DD9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3 </w:t>
            </w:r>
            <w:r w:rsidR="008A7A3C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x 3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/2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58471FAC" w14:textId="027A1F98" w:rsidR="008A7A3C" w:rsidRPr="00782789" w:rsidRDefault="00147AF2" w:rsidP="00147AF2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29 x 229 x 3</w:t>
            </w:r>
          </w:p>
        </w:tc>
      </w:tr>
      <w:tr w:rsidR="008A7A3C" w14:paraId="63EAEAF7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864C443" w14:textId="692680EB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CCA14A8" w14:textId="4D6E325D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1</w:t>
            </w:r>
            <w:r w:rsidR="008A7A3C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75C00E20" w14:textId="26814F92" w:rsidR="008A7A3C" w:rsidRPr="00782789" w:rsidRDefault="00147AF2" w:rsidP="00147AF2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9 x 149 x 32</w:t>
            </w:r>
          </w:p>
        </w:tc>
      </w:tr>
      <w:tr w:rsidR="008A7A3C" w14:paraId="351B703A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64503FC" w14:textId="689F4CFB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</w:t>
            </w:r>
            <w:r w:rsidR="00147AF2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padded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0B6B6DB" w14:textId="06950B80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1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6465EBFF" w14:textId="01F8FEA3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7 x 147 x 32</w:t>
            </w:r>
          </w:p>
        </w:tc>
      </w:tr>
      <w:tr w:rsidR="008A7A3C" w14:paraId="2ED0C7E8" w14:textId="77777777" w:rsidTr="00C5178D">
        <w:trPr>
          <w:trHeight w:val="161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8AD2BB2" w14:textId="13BFC980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Poo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6724892" w14:textId="7CC58789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2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641FB0DC" w14:textId="3D1DA43F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47 x 147 x 64</w:t>
            </w:r>
          </w:p>
        </w:tc>
      </w:tr>
      <w:tr w:rsidR="008A7A3C" w14:paraId="6935F8D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A91DCE9" w14:textId="7FCCCD1D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Conv 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8D49103" w14:textId="01CE8FDC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1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581CF027" w14:textId="24C6D246" w:rsidR="008A7A3C" w:rsidRPr="00782789" w:rsidRDefault="00147AF2" w:rsidP="00147AF2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3 x 73 x 64</w:t>
            </w:r>
          </w:p>
        </w:tc>
      </w:tr>
      <w:tr w:rsidR="008A7A3C" w14:paraId="37695F52" w14:textId="77777777" w:rsidTr="00C5178D">
        <w:trPr>
          <w:trHeight w:val="161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98F0F4" w14:textId="4EF41C58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460A319" w14:textId="3FC3E11B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2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A2137E1" w14:textId="5FBEDBAE" w:rsidR="008A7A3C" w:rsidRPr="00782789" w:rsidRDefault="00147AF2" w:rsidP="00C5178D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71 x 71 x 80</w:t>
            </w:r>
          </w:p>
        </w:tc>
      </w:tr>
      <w:tr w:rsidR="008A7A3C" w14:paraId="7CA1EE87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07AA98C" w14:textId="770FA0A4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CC75B1D" w14:textId="6F2A7B6F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 /1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6E137CA6" w14:textId="05E88F17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5 x 35 x 192</w:t>
            </w:r>
          </w:p>
        </w:tc>
      </w:tr>
      <w:tr w:rsidR="008A7A3C" w14:paraId="0CECD8AB" w14:textId="77777777" w:rsidTr="00147AF2">
        <w:trPr>
          <w:trHeight w:val="206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48A58E" w14:textId="58BC49E6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3 x Inception 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D0423CF" w14:textId="286B3714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  <w:r w:rsidR="008A7A3C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FC753F6" w14:textId="60B12831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5 x 35 x 288</w:t>
            </w:r>
          </w:p>
        </w:tc>
      </w:tr>
      <w:tr w:rsidR="008A7A3C" w14:paraId="26BA5B0F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540C97F" w14:textId="795D7576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 x Inception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17F01E0" w14:textId="6A638A7C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5E48B7A7" w14:textId="28802E83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7 x 17 x 768</w:t>
            </w:r>
          </w:p>
        </w:tc>
      </w:tr>
      <w:tr w:rsidR="008A7A3C" w14:paraId="150C92E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441CAC" w14:textId="133FEA0B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 x Inception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E0CE49B" w14:textId="7C7C42AD" w:rsidR="008A7A3C" w:rsidRPr="00782789" w:rsidRDefault="00147AF2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72C5459D" w14:textId="320B232F" w:rsidR="008A7A3C" w:rsidRPr="00147AF2" w:rsidRDefault="00C5178D" w:rsidP="00147AF2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8 x 8 x 1280</w:t>
            </w:r>
          </w:p>
        </w:tc>
      </w:tr>
      <w:tr w:rsidR="008A7A3C" w14:paraId="7BEB231E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E6D1704" w14:textId="16D4E6D5" w:rsidR="008A7A3C" w:rsidRPr="00782789" w:rsidRDefault="00C5178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Pool 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A18BF88" w14:textId="33C37272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8 x 8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6861684C" w14:textId="2324B8C0" w:rsidR="008A7A3C" w:rsidRPr="00C5178D" w:rsidRDefault="00C5178D" w:rsidP="00C5178D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8 x 8 x 2048</w:t>
            </w:r>
          </w:p>
        </w:tc>
      </w:tr>
      <w:tr w:rsidR="008A7A3C" w14:paraId="097889E8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6AF423E" w14:textId="0791A521" w:rsidR="008A7A3C" w:rsidRPr="00782789" w:rsidRDefault="00C5178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Linear 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C8D003F" w14:textId="70D2606E" w:rsidR="008A7A3C" w:rsidRPr="00782789" w:rsidRDefault="00C5178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DDCC4D9" w14:textId="6C9B1FA2" w:rsidR="008A7A3C" w:rsidRPr="00C5178D" w:rsidRDefault="00C5178D" w:rsidP="00C5178D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 x 1 x 2048</w:t>
            </w:r>
          </w:p>
        </w:tc>
      </w:tr>
      <w:tr w:rsidR="008A7A3C" w14:paraId="73DD7A2F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04F5149" w14:textId="67ABFB92" w:rsidR="008A7A3C" w:rsidRPr="00782789" w:rsidRDefault="00C5178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Softmax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DEE4CB7" w14:textId="4BDEF9EA" w:rsidR="008A7A3C" w:rsidRPr="00782789" w:rsidRDefault="00C5178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2C4D2F3" w14:textId="7E87E6EA" w:rsidR="008A7A3C" w:rsidRPr="00C5178D" w:rsidRDefault="00C5178D" w:rsidP="00C5178D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 x 1 x 1000</w:t>
            </w:r>
          </w:p>
        </w:tc>
      </w:tr>
    </w:tbl>
    <w:p w14:paraId="0391A50D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MDc3MTGxtDA3M7RU0lEKTi0uzszPAykwrAUAAYKDniwAAAA="/>
  </w:docVars>
  <w:rsids>
    <w:rsidRoot w:val="008A7A3C"/>
    <w:rsid w:val="00147AF2"/>
    <w:rsid w:val="006A1F7D"/>
    <w:rsid w:val="008A7A3C"/>
    <w:rsid w:val="008E542C"/>
    <w:rsid w:val="00C11195"/>
    <w:rsid w:val="00C5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BD07"/>
  <w15:chartTrackingRefBased/>
  <w15:docId w15:val="{4413D722-2AC5-4081-8E1C-36B100B9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3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3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8A7A3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8A7A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4</cp:revision>
  <dcterms:created xsi:type="dcterms:W3CDTF">2021-03-24T13:30:00Z</dcterms:created>
  <dcterms:modified xsi:type="dcterms:W3CDTF">2021-04-28T18:23:00Z</dcterms:modified>
</cp:coreProperties>
</file>